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>
          <w:b/>
          <w:b/>
        </w:rPr>
      </w:pPr>
      <w:r>
        <w:rPr>
          <w:b/>
        </w:rPr>
        <w:t>Supplemental Table 3. Prospective Cohort Studies of Soy and Risk of Primary Breast Cancer (n=13)</w:t>
      </w:r>
    </w:p>
    <w:tbl>
      <w:tblPr>
        <w:tblW w:w="1404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9"/>
        <w:gridCol w:w="1080"/>
        <w:gridCol w:w="821"/>
        <w:gridCol w:w="900"/>
        <w:gridCol w:w="1080"/>
        <w:gridCol w:w="1260"/>
        <w:gridCol w:w="1440"/>
        <w:gridCol w:w="900"/>
        <w:gridCol w:w="1080"/>
        <w:gridCol w:w="900"/>
        <w:gridCol w:w="900"/>
        <w:gridCol w:w="900"/>
        <w:gridCol w:w="720"/>
        <w:gridCol w:w="1260"/>
      </w:tblGrid>
      <w:tr>
        <w:trPr/>
        <w:tc>
          <w:tcPr>
            <w:tcW w:w="7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 Name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se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graphic are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opause stat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 cancer status at basel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oxifen Use?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sur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sur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sure before cancer?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du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s f/u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sky 20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AL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0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hington stat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 sup-plement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nair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-20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 2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nghai Women’s Health study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2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ngh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foo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-20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2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’s Health study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4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fu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-20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edelin 2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LHS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4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ary isoflavone D, 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-20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is 2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C- Oxford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6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: 518 invasiv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Kingdo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ary isoflavo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-20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shio 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C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4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foo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-19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uillaud 2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N French cohort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8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ary isoflavo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-20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gel 20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C- Heidlberg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foods, D, 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-19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>Mammographic density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kenfeld 20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ctivity for Total Health study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quol producer status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ary equol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>Mammographic density (equol producers)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inan-Boker 20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tch arm of EPIC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5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ary isoflavo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-2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mamoto 2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PHC study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8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foo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-19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9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n-Ross 20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ifornia Teachers’ Study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5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iforn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ary isoflavo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-19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3-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BrCa risk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y 19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iation Effects study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7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foo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9-19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23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BrCa risk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720" w:hanging="0"/>
        <w:rPr/>
      </w:pPr>
      <w:r>
        <w:rPr>
          <w:b/>
        </w:rPr>
        <w:t>Key</w:t>
      </w:r>
      <w:r>
        <w:rPr/>
        <w:t>: ↔ No significant effect; A anastrozole; B Biochanin A; D daidzein; E equol; F formononetin; G genestein; Gly glycitein; Mamm. Mammogram; ODMA O-desmethylangolensin; T tamoxifen; TI total isoflavones</w:t>
      </w:r>
    </w:p>
    <w:p>
      <w:pPr>
        <w:pStyle w:val="Normal"/>
        <w:ind w:left="-720" w:hanging="0"/>
        <w:rPr/>
      </w:pPr>
      <w:r>
        <w:rPr/>
      </w:r>
    </w:p>
    <w:p>
      <w:pPr>
        <w:pStyle w:val="Normal"/>
        <w:ind w:left="-720" w:hanging="0"/>
        <w:rPr/>
      </w:pPr>
      <w:r>
        <w:rPr/>
        <w:t>* Where (~) is use, the follow up period was not reported in the publication, but an estimate was calculated based the time between the end of the recruitment period and data censure/ end of follow-up.</w:t>
      </w:r>
    </w:p>
    <w:p>
      <w:pPr>
        <w:pStyle w:val="Normal"/>
        <w:ind w:left="-720" w:hanging="0"/>
        <w:rPr/>
      </w:pPr>
      <w:r>
        <w:rPr/>
        <w:t xml:space="preserve">**This study assessed women for mammographic density according to equol status; there were no breast cancer cases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14:16:00Z</dcterms:created>
  <dc:creator>hfritz</dc:creator>
  <dc:description/>
  <cp:keywords/>
  <dc:language>en-US</dc:language>
  <cp:lastModifiedBy>Heidi Fritz</cp:lastModifiedBy>
  <cp:lastPrinted>2013-09-13T19:01:00Z</cp:lastPrinted>
  <dcterms:modified xsi:type="dcterms:W3CDTF">2013-09-19T17:15:00Z</dcterms:modified>
  <cp:revision>24</cp:revision>
  <dc:subject/>
  <dc:title>Methods of Prospective Cohort Studies of Soy and Breast Cancer Risk</dc:title>
</cp:coreProperties>
</file>